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91017" w14:textId="77777777" w:rsidR="00945149" w:rsidRDefault="00945149" w:rsidP="00945149">
      <w:pPr>
        <w:rPr>
          <w:b/>
          <w:bCs/>
        </w:rPr>
      </w:pPr>
      <w:r w:rsidRPr="004E6D21">
        <w:rPr>
          <w:b/>
          <w:bCs/>
        </w:rPr>
        <w:t xml:space="preserve">Appendix </w:t>
      </w:r>
      <w:r>
        <w:rPr>
          <w:b/>
          <w:bCs/>
        </w:rPr>
        <w:t xml:space="preserve">Table 1. The sequence of primers and probes for detection of hantavirus and Wenzhou virus using real-time qRT-PCR assays 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1"/>
        <w:gridCol w:w="2196"/>
        <w:gridCol w:w="2410"/>
        <w:gridCol w:w="2693"/>
        <w:gridCol w:w="1134"/>
      </w:tblGrid>
      <w:tr w:rsidR="00945149" w14:paraId="333C5223" w14:textId="77777777" w:rsidTr="004B123B"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FB2B55" w14:textId="77777777" w:rsidR="00945149" w:rsidRPr="00FB6D58" w:rsidRDefault="00945149" w:rsidP="004B123B">
            <w:pPr>
              <w:rPr>
                <w:sz w:val="18"/>
                <w:szCs w:val="18"/>
              </w:rPr>
            </w:pPr>
            <w:r w:rsidRPr="00FB6D58">
              <w:rPr>
                <w:rFonts w:hint="eastAsia"/>
                <w:sz w:val="18"/>
                <w:szCs w:val="18"/>
              </w:rPr>
              <w:t>virus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BA21B6" w14:textId="77777777" w:rsidR="00945149" w:rsidRPr="00FB6D58" w:rsidRDefault="00945149" w:rsidP="004B123B">
            <w:pPr>
              <w:ind w:firstLine="360"/>
              <w:rPr>
                <w:sz w:val="18"/>
                <w:szCs w:val="18"/>
              </w:rPr>
            </w:pPr>
            <w:r w:rsidRPr="00FB6D58">
              <w:rPr>
                <w:rFonts w:hint="eastAsia"/>
                <w:sz w:val="18"/>
                <w:szCs w:val="18"/>
              </w:rPr>
              <w:t>F</w:t>
            </w:r>
            <w:r w:rsidRPr="00FB6D58">
              <w:rPr>
                <w:sz w:val="18"/>
                <w:szCs w:val="18"/>
              </w:rPr>
              <w:t>orward Primer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AC280B" w14:textId="77777777" w:rsidR="00945149" w:rsidRPr="00FB6D58" w:rsidRDefault="00945149" w:rsidP="004B123B">
            <w:pPr>
              <w:ind w:firstLine="360"/>
              <w:rPr>
                <w:sz w:val="18"/>
                <w:szCs w:val="18"/>
              </w:rPr>
            </w:pPr>
            <w:r w:rsidRPr="00FB6D58">
              <w:rPr>
                <w:sz w:val="18"/>
                <w:szCs w:val="18"/>
              </w:rPr>
              <w:t>Reverse Prim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89218A" w14:textId="77777777" w:rsidR="00945149" w:rsidRPr="00FB6D58" w:rsidRDefault="00945149" w:rsidP="004B123B">
            <w:pPr>
              <w:ind w:firstLine="360"/>
              <w:rPr>
                <w:sz w:val="18"/>
                <w:szCs w:val="18"/>
              </w:rPr>
            </w:pPr>
            <w:r w:rsidRPr="00FB6D58">
              <w:rPr>
                <w:sz w:val="18"/>
                <w:szCs w:val="18"/>
              </w:rPr>
              <w:t>Prob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D86235" w14:textId="77777777" w:rsidR="00945149" w:rsidRPr="00FB6D58" w:rsidRDefault="00945149" w:rsidP="004B123B">
            <w:pPr>
              <w:rPr>
                <w:sz w:val="18"/>
                <w:szCs w:val="18"/>
              </w:rPr>
            </w:pPr>
            <w:r w:rsidRPr="00FB6D58">
              <w:rPr>
                <w:rFonts w:hint="eastAsia"/>
                <w:sz w:val="18"/>
                <w:szCs w:val="18"/>
              </w:rPr>
              <w:t>A</w:t>
            </w:r>
            <w:r w:rsidRPr="00FB6D58">
              <w:rPr>
                <w:sz w:val="18"/>
                <w:szCs w:val="18"/>
              </w:rPr>
              <w:t>mplicon size (bp)</w:t>
            </w:r>
          </w:p>
        </w:tc>
      </w:tr>
      <w:tr w:rsidR="00945149" w14:paraId="2A222EB7" w14:textId="77777777" w:rsidTr="004B123B"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7E79D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HTN</w:t>
            </w:r>
            <w:r w:rsidRPr="00FB6D58">
              <w:rPr>
                <w:rFonts w:hint="eastAsia"/>
                <w:sz w:val="15"/>
                <w:szCs w:val="15"/>
              </w:rPr>
              <w:t>V</w:t>
            </w:r>
            <w:r w:rsidRPr="00FB6D58">
              <w:rPr>
                <w:sz w:val="15"/>
                <w:szCs w:val="15"/>
              </w:rPr>
              <w:t>*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ED3A88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GCTTCTTCCAGATACAGCAGCAG-3’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B2FFC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GCCTTTGACTCCTTTGTCTCCAT-3’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CBE0F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FAMCCTGCAACAAACAGGGAYTACTTACGGCA</w:t>
            </w:r>
            <w:r w:rsidRPr="00FB6D58">
              <w:rPr>
                <w:rFonts w:hint="eastAsia"/>
                <w:sz w:val="15"/>
                <w:szCs w:val="15"/>
              </w:rPr>
              <w:t>-BHQ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42FFF" w14:textId="77777777" w:rsidR="00945149" w:rsidRPr="00FB6D58" w:rsidRDefault="00945149" w:rsidP="004B123B">
            <w:pPr>
              <w:ind w:firstLine="360"/>
              <w:rPr>
                <w:sz w:val="15"/>
                <w:szCs w:val="15"/>
              </w:rPr>
            </w:pPr>
            <w:r w:rsidRPr="00FB6D58">
              <w:rPr>
                <w:rFonts w:hint="eastAsia"/>
                <w:sz w:val="15"/>
                <w:szCs w:val="15"/>
              </w:rPr>
              <w:t>114</w:t>
            </w:r>
          </w:p>
        </w:tc>
      </w:tr>
      <w:tr w:rsidR="00945149" w14:paraId="4DD28688" w14:textId="77777777" w:rsidTr="004B123B"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FD97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rFonts w:hint="eastAsia"/>
                <w:sz w:val="15"/>
                <w:szCs w:val="15"/>
              </w:rPr>
              <w:t>SEOV</w:t>
            </w:r>
            <w:r w:rsidRPr="00FB6D58">
              <w:rPr>
                <w:sz w:val="15"/>
                <w:szCs w:val="15"/>
              </w:rPr>
              <w:t>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8544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 xml:space="preserve">5’GATGAACTGAAGCGCCAACTT-3’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43B79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 xml:space="preserve">5’CCCTGTAGGATCCCGGTCTT-3’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6C85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HEXCCGACAGGATTGCAGCAGGGAAGAA</w:t>
            </w:r>
            <w:r w:rsidRPr="00FB6D58">
              <w:rPr>
                <w:rFonts w:hint="eastAsia"/>
                <w:sz w:val="15"/>
                <w:szCs w:val="15"/>
              </w:rPr>
              <w:t>-BH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02CE" w14:textId="77777777" w:rsidR="00945149" w:rsidRPr="00FB6D58" w:rsidRDefault="00945149" w:rsidP="004B123B">
            <w:pPr>
              <w:ind w:firstLine="360"/>
              <w:rPr>
                <w:sz w:val="15"/>
                <w:szCs w:val="15"/>
              </w:rPr>
            </w:pPr>
            <w:r w:rsidRPr="00FB6D58">
              <w:rPr>
                <w:rFonts w:hint="eastAsia"/>
                <w:sz w:val="15"/>
                <w:szCs w:val="15"/>
              </w:rPr>
              <w:t>76</w:t>
            </w:r>
          </w:p>
        </w:tc>
      </w:tr>
      <w:tr w:rsidR="00945149" w14:paraId="1AE8B413" w14:textId="77777777" w:rsidTr="004B123B"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7FE640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rFonts w:hint="eastAsia"/>
                <w:sz w:val="15"/>
                <w:szCs w:val="15"/>
              </w:rPr>
              <w:t>WENV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5B0ECBB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</w:t>
            </w:r>
            <w:r w:rsidRPr="00FB6D58">
              <w:rPr>
                <w:rFonts w:hint="eastAsia"/>
                <w:sz w:val="15"/>
                <w:szCs w:val="15"/>
              </w:rPr>
              <w:t>ATYGTGCCGAACTGRTTGT</w:t>
            </w:r>
            <w:r w:rsidRPr="00FB6D58">
              <w:rPr>
                <w:sz w:val="15"/>
                <w:szCs w:val="15"/>
              </w:rPr>
              <w:t>-3’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76A6B6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</w:t>
            </w:r>
            <w:r w:rsidRPr="00FB6D58">
              <w:rPr>
                <w:rFonts w:hint="eastAsia"/>
                <w:sz w:val="15"/>
                <w:szCs w:val="15"/>
              </w:rPr>
              <w:t>AGCTGGCTCTGATGGTGTTG</w:t>
            </w:r>
            <w:r w:rsidRPr="00FB6D58">
              <w:rPr>
                <w:sz w:val="15"/>
                <w:szCs w:val="15"/>
              </w:rPr>
              <w:t>-3’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E679B9" w14:textId="77777777" w:rsidR="00945149" w:rsidRPr="00FB6D58" w:rsidRDefault="00945149" w:rsidP="004B123B">
            <w:pPr>
              <w:rPr>
                <w:sz w:val="15"/>
                <w:szCs w:val="15"/>
              </w:rPr>
            </w:pPr>
            <w:r w:rsidRPr="00FB6D58">
              <w:rPr>
                <w:sz w:val="15"/>
                <w:szCs w:val="15"/>
              </w:rPr>
              <w:t>5’HEX</w:t>
            </w:r>
            <w:r w:rsidRPr="00FB6D58">
              <w:rPr>
                <w:rFonts w:hint="eastAsia"/>
                <w:sz w:val="15"/>
                <w:szCs w:val="15"/>
              </w:rPr>
              <w:t>TGTTCAGGAGATCTGGGTTCTTTACGTCCCAGAC-BH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D86D5F" w14:textId="77777777" w:rsidR="00945149" w:rsidRPr="00FB6D58" w:rsidRDefault="00945149" w:rsidP="004B123B">
            <w:pPr>
              <w:ind w:firstLine="360"/>
              <w:rPr>
                <w:sz w:val="15"/>
                <w:szCs w:val="15"/>
              </w:rPr>
            </w:pPr>
            <w:r w:rsidRPr="00FB6D58">
              <w:rPr>
                <w:rFonts w:hint="eastAsia"/>
                <w:sz w:val="15"/>
                <w:szCs w:val="15"/>
              </w:rPr>
              <w:t>150</w:t>
            </w:r>
          </w:p>
        </w:tc>
      </w:tr>
    </w:tbl>
    <w:p w14:paraId="6C50F938" w14:textId="77777777" w:rsidR="00945149" w:rsidRDefault="00945149" w:rsidP="00945149">
      <w:pPr>
        <w:rPr>
          <w:rFonts w:ascii="SimSun" w:hAnsi="SimSun" w:cs="SimSun"/>
          <w:sz w:val="24"/>
          <w:szCs w:val="24"/>
        </w:rPr>
      </w:pPr>
    </w:p>
    <w:p w14:paraId="7975BBA6" w14:textId="77777777" w:rsidR="00945149" w:rsidRDefault="00945149" w:rsidP="00945149">
      <w:pPr>
        <w:rPr>
          <w:sz w:val="24"/>
          <w:szCs w:val="24"/>
        </w:rPr>
      </w:pPr>
      <w:r>
        <w:t xml:space="preserve">*  </w:t>
      </w:r>
      <w:r w:rsidRPr="00C021A5">
        <w:t xml:space="preserve">The </w:t>
      </w:r>
      <w:r>
        <w:t xml:space="preserve">primers and probes were designed and evaluated by </w:t>
      </w:r>
      <w:r w:rsidRPr="00C021A5">
        <w:t>Pang Z</w:t>
      </w:r>
      <w:r w:rsidRPr="00C021A5">
        <w:t>，</w:t>
      </w:r>
      <w:r>
        <w:t>et al in reference:</w:t>
      </w:r>
    </w:p>
    <w:p w14:paraId="34ACB522" w14:textId="77777777" w:rsidR="00945149" w:rsidRPr="00E72D72" w:rsidRDefault="00945149" w:rsidP="00945149">
      <w:r w:rsidRPr="00E72D72">
        <w:t>Pang Z</w:t>
      </w:r>
      <w:r w:rsidRPr="00E72D72">
        <w:t>，</w:t>
      </w:r>
      <w:r w:rsidRPr="00E72D72">
        <w:t>Li AQ</w:t>
      </w:r>
      <w:r w:rsidRPr="00E72D72">
        <w:t>，</w:t>
      </w:r>
      <w:r w:rsidRPr="00E72D72">
        <w:t>Li JD</w:t>
      </w:r>
      <w:r w:rsidRPr="00E72D72">
        <w:t>，</w:t>
      </w:r>
      <w:r w:rsidRPr="00E72D72">
        <w:t>Qu J</w:t>
      </w:r>
      <w:r w:rsidRPr="00E72D72">
        <w:t>，</w:t>
      </w:r>
      <w:r w:rsidRPr="00E72D72">
        <w:t>He CC</w:t>
      </w:r>
      <w:r w:rsidRPr="00E72D72">
        <w:t>，</w:t>
      </w:r>
      <w:r w:rsidRPr="00E72D72">
        <w:t>Zhang S</w:t>
      </w:r>
      <w:r w:rsidRPr="00E72D72">
        <w:t>，</w:t>
      </w:r>
      <w:r w:rsidRPr="00E72D72">
        <w:t>Li C</w:t>
      </w:r>
      <w:r w:rsidRPr="00E72D72">
        <w:t>，</w:t>
      </w:r>
      <w:r w:rsidRPr="00E72D72">
        <w:t>Zhang QF</w:t>
      </w:r>
      <w:r w:rsidRPr="00E72D72">
        <w:t>，</w:t>
      </w:r>
      <w:r w:rsidRPr="00E72D72">
        <w:t>Liang MF</w:t>
      </w:r>
      <w:r w:rsidRPr="00E72D72">
        <w:t>，</w:t>
      </w:r>
      <w:r w:rsidRPr="00E72D72">
        <w:t>Li DX. Comprehensive Multiplex One‐Step Real‐Time TaqMan qRT‐PCR Assays for Detection and Quantification of Hemorrhagic Fever Viruses. PLoS One</w:t>
      </w:r>
      <w:r w:rsidRPr="00E72D72">
        <w:t>，</w:t>
      </w:r>
      <w:r w:rsidRPr="00E72D72">
        <w:t>2014</w:t>
      </w:r>
      <w:r w:rsidRPr="00E72D72">
        <w:t>，</w:t>
      </w:r>
      <w:r w:rsidRPr="00E72D72">
        <w:t>9</w:t>
      </w:r>
      <w:r w:rsidRPr="00E72D72">
        <w:t>（</w:t>
      </w:r>
      <w:r w:rsidRPr="00E72D72">
        <w:t>4</w:t>
      </w:r>
      <w:r w:rsidRPr="00E72D72">
        <w:t>）：</w:t>
      </w:r>
      <w:r w:rsidRPr="00E72D72">
        <w:t>e95635.</w:t>
      </w:r>
    </w:p>
    <w:p w14:paraId="537E3A81" w14:textId="10C08507" w:rsidR="00945149" w:rsidRDefault="00945149" w:rsidP="00945149">
      <w:pPr>
        <w:rPr>
          <w:b/>
          <w:sz w:val="24"/>
          <w:szCs w:val="24"/>
        </w:rPr>
      </w:pPr>
    </w:p>
    <w:p w14:paraId="44BC2699" w14:textId="0121993F" w:rsidR="00945149" w:rsidRDefault="00945149" w:rsidP="00945149">
      <w:pPr>
        <w:rPr>
          <w:b/>
          <w:sz w:val="24"/>
          <w:szCs w:val="24"/>
        </w:rPr>
      </w:pPr>
    </w:p>
    <w:p w14:paraId="0100BB51" w14:textId="77777777" w:rsidR="00945149" w:rsidRDefault="00945149" w:rsidP="00945149"/>
    <w:p w14:paraId="65158080" w14:textId="77777777" w:rsidR="00945149" w:rsidRPr="00CD2B18" w:rsidRDefault="00945149" w:rsidP="00945149">
      <w:pPr>
        <w:rPr>
          <w:sz w:val="24"/>
          <w:szCs w:val="24"/>
        </w:rPr>
      </w:pPr>
      <w:r>
        <w:rPr>
          <w:i/>
          <w:noProof/>
          <w:sz w:val="24"/>
          <w:szCs w:val="24"/>
        </w:rPr>
        <w:drawing>
          <wp:inline distT="0" distB="0" distL="0" distR="0" wp14:anchorId="29FD02A3" wp14:editId="6A5AEA6C">
            <wp:extent cx="5276850" cy="3067050"/>
            <wp:effectExtent l="0" t="0" r="0" b="0"/>
            <wp:docPr id="3" name="Picture 3" descr="A picture containing diagram,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,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FA4D1" w14:textId="77777777" w:rsidR="00945149" w:rsidRDefault="00945149" w:rsidP="00945149">
      <w:pPr>
        <w:pStyle w:val="ListParagraph"/>
        <w:ind w:left="360"/>
      </w:pPr>
    </w:p>
    <w:p w14:paraId="78929221" w14:textId="77777777" w:rsidR="00945149" w:rsidRPr="00D45F99" w:rsidRDefault="00945149" w:rsidP="00945149">
      <w:r w:rsidRPr="00A332B5">
        <w:rPr>
          <w:b/>
          <w:bCs/>
        </w:rPr>
        <w:t xml:space="preserve">Appendix Figure 1.  </w:t>
      </w:r>
      <w:r w:rsidRPr="00D45F99">
        <w:t xml:space="preserve">Location of </w:t>
      </w:r>
      <w:proofErr w:type="spellStart"/>
      <w:r w:rsidRPr="00D45F99">
        <w:t>Gaoan</w:t>
      </w:r>
      <w:proofErr w:type="spellEnd"/>
      <w:r>
        <w:t xml:space="preserve"> (GA)</w:t>
      </w:r>
      <w:r w:rsidRPr="00D45F99">
        <w:t xml:space="preserve">, </w:t>
      </w:r>
      <w:proofErr w:type="spellStart"/>
      <w:r w:rsidRPr="00D45F99">
        <w:t>Anyi</w:t>
      </w:r>
      <w:proofErr w:type="spellEnd"/>
      <w:r>
        <w:t xml:space="preserve"> (AY)</w:t>
      </w:r>
      <w:r w:rsidRPr="00D45F99">
        <w:t xml:space="preserve"> and </w:t>
      </w:r>
      <w:proofErr w:type="spellStart"/>
      <w:r w:rsidRPr="00D45F99">
        <w:t>Tonggu</w:t>
      </w:r>
      <w:proofErr w:type="spellEnd"/>
      <w:r>
        <w:t xml:space="preserve"> (TG)</w:t>
      </w:r>
      <w:r w:rsidRPr="00D45F99">
        <w:t xml:space="preserve"> counties in Jiangxi province, China.</w:t>
      </w:r>
      <w:r>
        <w:t xml:space="preserve"> </w:t>
      </w:r>
      <w:r w:rsidRPr="00D45F99">
        <w:t>Maps of GA, AY and TG Counties in Jiangxi Province, China, where small mammals were sampled and corresponding serum samples were collected in the study area in 2020-2021.  Map at left side shows location of Jiangxi Province (red shading) in China; and map at right side shows GA (purple shading) and AY (green shading) and TG (blue shading) counties in Jiangxi Province.</w:t>
      </w:r>
    </w:p>
    <w:p w14:paraId="42CD9D3A" w14:textId="79B2D605" w:rsidR="00945149" w:rsidRDefault="00945149" w:rsidP="00945149"/>
    <w:p w14:paraId="37DD842F" w14:textId="77777777" w:rsidR="00945149" w:rsidRDefault="00945149" w:rsidP="00945149">
      <w:pPr>
        <w:pStyle w:val="ListParagraph"/>
        <w:ind w:left="360"/>
        <w:jc w:val="center"/>
      </w:pPr>
      <w:r>
        <w:rPr>
          <w:noProof/>
        </w:rPr>
        <w:drawing>
          <wp:inline distT="0" distB="0" distL="0" distR="0" wp14:anchorId="314F3965" wp14:editId="4759A072">
            <wp:extent cx="5267325" cy="1257300"/>
            <wp:effectExtent l="0" t="0" r="0" b="0"/>
            <wp:docPr id="4" name="Picture 4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line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4D025" w14:textId="77777777" w:rsidR="00945149" w:rsidRDefault="00945149" w:rsidP="00945149">
      <w:pPr>
        <w:pStyle w:val="ListParagraph"/>
        <w:ind w:left="360"/>
      </w:pPr>
    </w:p>
    <w:p w14:paraId="475209D0" w14:textId="77777777" w:rsidR="00945149" w:rsidRDefault="00945149" w:rsidP="00945149">
      <w:r w:rsidRPr="004E6D21">
        <w:rPr>
          <w:b/>
          <w:bCs/>
        </w:rPr>
        <w:t>Appendix</w:t>
      </w:r>
      <w:r>
        <w:rPr>
          <w:b/>
          <w:bCs/>
        </w:rPr>
        <w:t xml:space="preserve"> Figure 2. </w:t>
      </w:r>
      <w:r w:rsidRPr="00D45F99">
        <w:t xml:space="preserve">Amplification plots and standard curves of one-step real-time TaqMan RT-PCR assays. </w:t>
      </w:r>
      <w:r>
        <w:t xml:space="preserve">The one-step </w:t>
      </w:r>
      <w:proofErr w:type="spellStart"/>
      <w:r>
        <w:t>realtime</w:t>
      </w:r>
      <w:proofErr w:type="spellEnd"/>
      <w:r>
        <w:t xml:space="preserve"> TaqMan RT-PCR assays were tested using synthesized in vitro target viral RNA transcripts ranging from 10</w:t>
      </w:r>
      <w:r>
        <w:rPr>
          <w:vertAlign w:val="superscript"/>
        </w:rPr>
        <w:t>1</w:t>
      </w:r>
      <w:r>
        <w:t xml:space="preserve"> to 10</w:t>
      </w:r>
      <w:r>
        <w:rPr>
          <w:vertAlign w:val="superscript"/>
        </w:rPr>
        <w:t>8</w:t>
      </w:r>
      <w:r>
        <w:t xml:space="preserve"> copies/mL. A PCR baseline subtractive curve fit view of the data is shown with relative fluorescence units (RFUs) plotted against cycle numbers. Standard curves generated from the </w:t>
      </w:r>
      <w:r>
        <w:lastRenderedPageBreak/>
        <w:t>Ct values obtained against known concentrations, the coefficient of determination (R</w:t>
      </w:r>
      <w:r>
        <w:rPr>
          <w:vertAlign w:val="superscript"/>
        </w:rPr>
        <w:t>2</w:t>
      </w:r>
      <w:r>
        <w:t>) and slope of the regression curve for each assay are indicated.</w:t>
      </w:r>
    </w:p>
    <w:p w14:paraId="5CC976C0" w14:textId="77777777" w:rsidR="00945149" w:rsidRDefault="00945149" w:rsidP="00945149"/>
    <w:p w14:paraId="21B128DF" w14:textId="3C91416A" w:rsidR="00573BCB" w:rsidRDefault="00945149" w:rsidP="00945149">
      <w:r>
        <w:br w:type="page"/>
      </w:r>
      <w:r>
        <w:rPr>
          <w:b/>
          <w:sz w:val="24"/>
          <w:szCs w:val="24"/>
        </w:rPr>
        <w:lastRenderedPageBreak/>
        <w:br w:type="page"/>
      </w:r>
    </w:p>
    <w:sectPr w:rsidR="00573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MjOxNLWwMDY1MbVU0lEKTi0uzszPAykwrAUAO743hSwAAAA="/>
  </w:docVars>
  <w:rsids>
    <w:rsidRoot w:val="00945149"/>
    <w:rsid w:val="0040279B"/>
    <w:rsid w:val="00573BCB"/>
    <w:rsid w:val="00945149"/>
    <w:rsid w:val="00B407C4"/>
    <w:rsid w:val="00D2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F500"/>
  <w15:chartTrackingRefBased/>
  <w15:docId w15:val="{62C4B598-A815-4FD0-A918-B9A1DCA9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1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5149"/>
    <w:pPr>
      <w:ind w:firstLineChars="200" w:firstLine="420"/>
    </w:pPr>
  </w:style>
  <w:style w:type="character" w:customStyle="1" w:styleId="ListParagraphChar">
    <w:name w:val="List Paragraph Char"/>
    <w:link w:val="ListParagraph"/>
    <w:uiPriority w:val="34"/>
    <w:rsid w:val="00945149"/>
    <w:rPr>
      <w:rFonts w:ascii="Times New Roman" w:eastAsia="SimSun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80</Words>
  <Characters>1600</Characters>
  <Application>Microsoft Office Word</Application>
  <DocSecurity>0</DocSecurity>
  <Lines>13</Lines>
  <Paragraphs>3</Paragraphs>
  <ScaleCrop>false</ScaleCrop>
  <Company>Frontiers Media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paccio</dc:creator>
  <cp:keywords/>
  <dc:description/>
  <cp:lastModifiedBy>Chiara Papaccio</cp:lastModifiedBy>
  <cp:revision>2</cp:revision>
  <dcterms:created xsi:type="dcterms:W3CDTF">2023-06-27T08:01:00Z</dcterms:created>
  <dcterms:modified xsi:type="dcterms:W3CDTF">2023-06-27T08:06:00Z</dcterms:modified>
</cp:coreProperties>
</file>